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</w:rPr>
        <w:t>Table S3.</w:t>
      </w:r>
      <w:r>
        <w:rPr>
          <w:rFonts w:eastAsia="Times New Roman" w:cs="Arial" w:ascii="Arial" w:hAnsi="Arial"/>
          <w:color w:val="000000"/>
          <w:sz w:val="24"/>
          <w:szCs w:val="24"/>
        </w:rPr>
        <w:t xml:space="preserve"> Oxidative stress gene SNPs and recurrence risk in NMIBC patients who received TUR only</w:t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912"/>
        <w:gridCol w:w="933"/>
        <w:gridCol w:w="810"/>
        <w:gridCol w:w="900"/>
        <w:gridCol w:w="1080"/>
        <w:gridCol w:w="1620"/>
        <w:gridCol w:w="900"/>
      </w:tblGrid>
      <w:tr>
        <w:trPr>
          <w:trHeight w:val="278" w:hRule="atLeast"/>
        </w:trPr>
        <w:tc>
          <w:tcPr>
            <w:tcW w:w="12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4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currence    Yes/No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2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w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v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v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est Model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R (95% CI)*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7843046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AT1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4/45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/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/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89(1.65-9.18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177359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YP3A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9/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/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/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15(1.29-3.5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88201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DG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8/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/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/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8(0.40-0.8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13505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DG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3/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/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/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00(1.23-3.2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07067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YP2E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1/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/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/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9(1.13-2.2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63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EIL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/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2/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/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86(1.17-2.9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111185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DG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3/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/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/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73(1.23-6.0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13511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DG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3/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/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/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73(1.23-6.0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35250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IRT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7/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/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/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3(1.09-2.1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86607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DG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/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2/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/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99(1.14-3.4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41055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AT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1/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/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/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5(0.33-0.9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75832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OD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/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4/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/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10(1.12-3.9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75833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OD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/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3/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/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8(0.26-0.8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88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OD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/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2/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/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92(1.09-3.3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75834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SOD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/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2/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/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92(1.09-3.3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313596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LIG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/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/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/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5(1.05-2.0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088815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AT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/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6/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/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0(1.04-1.9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658671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AT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/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2/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/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2(1.04-1.9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80427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EIL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/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2/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/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71(1.05-2.7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56568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AT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/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1/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/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75(1.05-2.9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7281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DG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8/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/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/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3(0.42-0.9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782936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AT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/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/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/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6(1.03-1.8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81249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TDG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7/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/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/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1(0.02-0.8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389099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UNG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4/3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/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/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D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6(1.03-2.0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379920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QO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2/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/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5(0.21-0.9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14936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QO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2/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/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5(0.21-0.9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20218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ABCB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/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7/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/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7(0.23-0.9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87454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EIL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8/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/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/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5(1.02-2.3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6255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CYP1B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9/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/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/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2(0.40-0.9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98699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AT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4/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/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/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55(1.04-6.2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784512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AT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2/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/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/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5(1.01-2.3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484058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NEIL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/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/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/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9(0.16-0.9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268258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XRCC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5/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/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4(1.00-2.3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s11407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XRCC1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5/2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/1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/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4(1.00-2.37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</w:tr>
    </w:tbl>
    <w:p>
      <w:pPr>
        <w:pStyle w:val="Normal"/>
        <w:spacing w:lineRule="auto" w:line="240" w:before="0" w:after="0"/>
        <w:ind w:left="180" w:hanging="180"/>
        <w:rPr/>
      </w:pPr>
      <w:r>
        <w:rPr>
          <w:rFonts w:eastAsia="Times New Roman" w:cs="Arial" w:ascii="Arial" w:hAnsi="Arial"/>
          <w:color w:val="000000"/>
        </w:rPr>
        <w:t xml:space="preserve">* </w:t>
      </w:r>
      <w:r>
        <w:rPr>
          <w:rFonts w:cs="Arial" w:ascii="Arial" w:hAnsi="Arial"/>
        </w:rPr>
        <w:t>HR: hazard ratio, CI: confidential interval</w:t>
      </w:r>
      <w:r>
        <w:rPr>
          <w:rFonts w:eastAsia="Times New Roman" w:cs="Arial" w:ascii="Arial" w:hAnsi="Arial"/>
          <w:color w:val="000000"/>
        </w:rPr>
        <w:t>. HR and 95% CI were adjusted by gender, age, smoking status, tumor stage, and   tumor grade.</w:t>
      </w:r>
    </w:p>
    <w:p>
      <w:pPr>
        <w:pStyle w:val="Normal"/>
        <w:spacing w:lineRule="auto" w:line="240" w:before="0" w:after="0"/>
        <w:ind w:left="180" w:hanging="180"/>
        <w:rPr/>
      </w:pPr>
      <w:r>
        <w:rPr>
          <w:rFonts w:eastAsia="Times New Roman" w:cs="Arial" w:ascii="Arial" w:hAnsi="Arial"/>
          <w:color w:val="000000"/>
          <w:vertAlign w:val="superscript"/>
        </w:rPr>
        <w:t xml:space="preserve"># </w:t>
      </w:r>
      <w:r>
        <w:rPr>
          <w:rFonts w:eastAsia="Times New Roman" w:cs="Arial" w:ascii="Arial" w:hAnsi="Arial"/>
          <w:color w:val="000000"/>
        </w:rPr>
        <w:t xml:space="preserve">Best model: the model with smallest </w:t>
      </w:r>
      <w:r>
        <w:rPr>
          <w:rFonts w:eastAsia="Times New Roman" w:cs="Arial" w:ascii="Arial" w:hAnsi="Arial"/>
          <w:i/>
          <w:color w:val="000000"/>
        </w:rPr>
        <w:t>P</w:t>
      </w:r>
      <w:r>
        <w:rPr>
          <w:rFonts w:eastAsia="Times New Roman" w:cs="Arial" w:ascii="Arial" w:hAnsi="Arial"/>
          <w:color w:val="000000"/>
        </w:rPr>
        <w:t xml:space="preserve"> value; DOM: dominant model, RES: recessive model, ADD: addictive model.</w:t>
      </w:r>
    </w:p>
    <w:p>
      <w:pPr>
        <w:pStyle w:val="Normal"/>
        <w:spacing w:lineRule="auto" w:line="240" w:before="0" w:after="0"/>
        <w:ind w:left="180" w:hanging="0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  <w:t>ww: homozygous wild-type genotype;  wv: heterozygous variant genotype; vv: homozygous variant genotyp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17:02:00Z</dcterms:created>
  <dc:creator>hwei</dc:creator>
  <dc:description/>
  <cp:keywords/>
  <dc:language>en-US</dc:language>
  <cp:lastModifiedBy>hua</cp:lastModifiedBy>
  <dcterms:modified xsi:type="dcterms:W3CDTF">2012-05-15T19:07:00Z</dcterms:modified>
  <cp:revision>13</cp:revision>
  <dc:subject/>
  <dc:title>Supplementary information</dc:title>
</cp:coreProperties>
</file>